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C7ACA" w14:textId="5DA78989" w:rsidR="000450AA" w:rsidRPr="00E50255" w:rsidRDefault="00C90790" w:rsidP="000450A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2 </w:t>
      </w:r>
      <w:r w:rsidR="000450AA">
        <w:rPr>
          <w:rFonts w:ascii="Times New Roman" w:hAnsi="Times New Roman" w:cs="Times New Roman"/>
          <w:b/>
          <w:bCs/>
          <w:noProof/>
          <w:sz w:val="24"/>
          <w:szCs w:val="24"/>
        </w:rPr>
        <w:t>T</w:t>
      </w:r>
      <w:r w:rsidR="000450AA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able</w:t>
      </w:r>
      <w:r w:rsidR="000450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BE2AA6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="00BE2AA6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ull</w:t>
      </w:r>
      <w:r w:rsidR="000450AA" w:rsidRPr="00E5025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BE2AA6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0450AA" w:rsidRPr="00E50255">
        <w:rPr>
          <w:rFonts w:ascii="Times New Roman" w:hAnsi="Times New Roman" w:cs="Times New Roman"/>
          <w:b/>
          <w:bCs/>
          <w:noProof/>
          <w:sz w:val="24"/>
          <w:szCs w:val="24"/>
        </w:rPr>
        <w:t>earch strategies</w:t>
      </w:r>
      <w:r w:rsidR="000450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57"/>
        <w:gridCol w:w="7309"/>
      </w:tblGrid>
      <w:tr w:rsidR="000450AA" w:rsidRPr="00E50255" w14:paraId="7C7479AF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613F6A54" w14:textId="77777777" w:rsidR="000450AA" w:rsidRPr="00E50255" w:rsidRDefault="000450AA" w:rsidP="00E90A7D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</w:pPr>
            <w:r w:rsidRPr="00E50255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w:t>Database (provider)</w:t>
            </w: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</w:tcPr>
          <w:p w14:paraId="58DEF547" w14:textId="77777777" w:rsidR="000450AA" w:rsidRPr="00E50255" w:rsidRDefault="000450AA" w:rsidP="00E90A7D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</w:pPr>
            <w:r w:rsidRPr="00E50255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w:t xml:space="preserve">Search strategy </w:t>
            </w:r>
          </w:p>
        </w:tc>
      </w:tr>
      <w:tr w:rsidR="000450AA" w:rsidRPr="00E50255" w14:paraId="4D618E7D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B6D2710" w14:textId="77777777" w:rsidR="000450AA" w:rsidRDefault="000450AA" w:rsidP="00E90A7D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</w:pPr>
            <w:r w:rsidRPr="00E50255"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>EMBASE</w:t>
            </w:r>
            <w:r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i/>
                <w:noProof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>via ovid),</w:t>
            </w:r>
          </w:p>
          <w:p w14:paraId="45804749" w14:textId="77777777" w:rsidR="000450AA" w:rsidRPr="00E50255" w:rsidRDefault="000450AA" w:rsidP="00E90A7D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14:paraId="653B9761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scoliosis.ti. or scoliosis.ab. or scoliosis.sh.</w:t>
            </w:r>
          </w:p>
          <w:p w14:paraId="3A2B589A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2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IS.ti. or AIS.ab. or AIS.sh.</w:t>
            </w:r>
          </w:p>
          <w:p w14:paraId="2BF2E928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3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dolescent.ti. or adolescent.ab. or adolescent.sh.</w:t>
            </w:r>
          </w:p>
          <w:p w14:paraId="20E77BE0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4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hild.ti. or child.ab. or child.sh.</w:t>
            </w:r>
          </w:p>
          <w:p w14:paraId="6B87F9C5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5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hildren.ti. or children.ab. or children.sh.</w:t>
            </w:r>
          </w:p>
          <w:p w14:paraId="5A85D9A6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6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dherence.ti. or adherence.ab. or adherence.sh.</w:t>
            </w:r>
          </w:p>
          <w:p w14:paraId="5BFBA279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7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ompliance.ti. or compliance.ab. or compliance.sh.</w:t>
            </w:r>
          </w:p>
          <w:p w14:paraId="5F94EEBF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8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1 or 2</w:t>
            </w:r>
          </w:p>
          <w:p w14:paraId="6F97F9B7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9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3 or 4 or 5</w:t>
            </w:r>
          </w:p>
          <w:p w14:paraId="3453C3A3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0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6 or 7</w:t>
            </w:r>
          </w:p>
          <w:p w14:paraId="0C851C42" w14:textId="77777777" w:rsidR="000450AA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1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8 and 9 and 10</w:t>
            </w:r>
          </w:p>
          <w:p w14:paraId="6999D3DC" w14:textId="4DAE719F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t>(3</w:t>
            </w:r>
            <w:r w:rsidR="005453C6">
              <w:t>7</w:t>
            </w:r>
            <w:r w:rsidR="002B6941">
              <w:t>0</w:t>
            </w:r>
            <w:r>
              <w:t xml:space="preserve"> – citations retrieved) </w:t>
            </w:r>
            <w:r w:rsidR="00267D67">
              <w:t>April</w:t>
            </w:r>
            <w:r w:rsidR="00C961FF">
              <w:t xml:space="preserve"> </w:t>
            </w:r>
            <w:r>
              <w:t>20</w:t>
            </w:r>
            <w:r w:rsidR="00C961FF">
              <w:t>2</w:t>
            </w:r>
            <w:r w:rsidR="005453C6">
              <w:t>2</w:t>
            </w:r>
          </w:p>
        </w:tc>
      </w:tr>
      <w:tr w:rsidR="000450AA" w:rsidRPr="00E50255" w14:paraId="4E61D7F8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32A43D02" w14:textId="77777777" w:rsidR="000450AA" w:rsidRPr="00E50255" w:rsidRDefault="000450AA" w:rsidP="00E90A7D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</w:pPr>
            <w:r w:rsidRPr="00E50255"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>MEDLINE (via</w:t>
            </w:r>
            <w:r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 xml:space="preserve"> ovid</w:t>
            </w:r>
            <w:r w:rsidRPr="00E50255"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>)</w:t>
            </w: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61C54945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scoliosis.ti. or scoliosis.ab. or scoliosis.sh.</w:t>
            </w:r>
          </w:p>
          <w:p w14:paraId="6898CA35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2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IS.ti. or AIS.ab. or AIS.sh.</w:t>
            </w:r>
          </w:p>
          <w:p w14:paraId="489253E8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3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dolescent.ti. or adolescent.ab. or adolescent.sh.</w:t>
            </w:r>
          </w:p>
          <w:p w14:paraId="30A9C067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4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hild.ti. or child.ab. or child.sh.</w:t>
            </w:r>
          </w:p>
          <w:p w14:paraId="7B46F014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5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hildren.ti. or children.ab. or children.sh.</w:t>
            </w:r>
          </w:p>
          <w:p w14:paraId="6B752619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6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dherence.ti. or adherence.ab. or adherence.sh.</w:t>
            </w:r>
          </w:p>
          <w:p w14:paraId="08439096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7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ompliance.ti. or compliance.ab. or compliance.sh.</w:t>
            </w:r>
          </w:p>
          <w:p w14:paraId="230E7594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8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1 or 2</w:t>
            </w:r>
          </w:p>
          <w:p w14:paraId="7CC1733F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9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3 or 4 or 5</w:t>
            </w:r>
          </w:p>
          <w:p w14:paraId="246F38D7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0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6 or 7</w:t>
            </w:r>
          </w:p>
          <w:p w14:paraId="59E45ACF" w14:textId="77777777" w:rsidR="000450AA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1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8 and 9 and 10</w:t>
            </w:r>
          </w:p>
          <w:p w14:paraId="287C94B6" w14:textId="6173E37F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lastRenderedPageBreak/>
              <w:t>(</w:t>
            </w:r>
            <w:r w:rsidR="005453C6">
              <w:t>225</w:t>
            </w:r>
            <w:r>
              <w:t xml:space="preserve"> – citations retrieved) </w:t>
            </w:r>
            <w:r w:rsidR="00267D67">
              <w:t>April</w:t>
            </w:r>
            <w:r w:rsidR="00C961FF">
              <w:t xml:space="preserve"> 202</w:t>
            </w:r>
            <w:r w:rsidR="00267D67">
              <w:t>2</w:t>
            </w:r>
          </w:p>
        </w:tc>
      </w:tr>
      <w:tr w:rsidR="000450AA" w:rsidRPr="00E50255" w14:paraId="6EAD701B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AA7145F" w14:textId="77777777" w:rsidR="000450AA" w:rsidRPr="00E50255" w:rsidRDefault="000450AA" w:rsidP="00E90A7D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</w:pPr>
            <w:r w:rsidRPr="00212F79"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lastRenderedPageBreak/>
              <w:t>PsycINFO</w:t>
            </w:r>
            <w:r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 xml:space="preserve"> (via ovid)</w:t>
            </w: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14:paraId="16C53ABC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scoliosis.ti. or scoliosis.ab. or scoliosis.sh.</w:t>
            </w:r>
          </w:p>
          <w:p w14:paraId="276AF6F2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2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IS.ti. or AIS.ab. or AIS.sh.</w:t>
            </w:r>
          </w:p>
          <w:p w14:paraId="4D9061AD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3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dolescent.ti. or adolescent.ab. or adolescent.sh.</w:t>
            </w:r>
          </w:p>
          <w:p w14:paraId="370019CB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4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hild.ti. or child.ab. or child.sh.</w:t>
            </w:r>
          </w:p>
          <w:p w14:paraId="19EA4276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5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hildren.ti. or children.ab. or children.sh.</w:t>
            </w:r>
          </w:p>
          <w:p w14:paraId="4B0467CE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6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adherence.ti. or adherence.ab. or adherence.sh.</w:t>
            </w:r>
          </w:p>
          <w:p w14:paraId="030F39DC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7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compliance.ti. or compliance.ab. or compliance.sh.</w:t>
            </w:r>
          </w:p>
          <w:p w14:paraId="7A2B4F3C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8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1 or 2</w:t>
            </w:r>
          </w:p>
          <w:p w14:paraId="6A8BB858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9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3 or 4 or 5</w:t>
            </w:r>
          </w:p>
          <w:p w14:paraId="0D2BE901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0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6 or 7</w:t>
            </w:r>
          </w:p>
          <w:p w14:paraId="68968774" w14:textId="77777777" w:rsidR="000450AA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1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  <w:t>8 and 9 and 10</w:t>
            </w:r>
          </w:p>
          <w:p w14:paraId="71D760E7" w14:textId="14057CFA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>
              <w:t>(1</w:t>
            </w:r>
            <w:r w:rsidR="002B6941">
              <w:t>2</w:t>
            </w:r>
            <w:r>
              <w:t xml:space="preserve"> – citations retrieved) </w:t>
            </w:r>
            <w:r w:rsidR="00267D67">
              <w:t>April</w:t>
            </w:r>
            <w:r w:rsidR="00C961FF">
              <w:t xml:space="preserve"> 202</w:t>
            </w:r>
            <w:r w:rsidR="005453C6">
              <w:t>2</w:t>
            </w:r>
          </w:p>
        </w:tc>
      </w:tr>
      <w:tr w:rsidR="000450AA" w:rsidRPr="00E50255" w14:paraId="7922A9B6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0EB2B51F" w14:textId="77777777" w:rsidR="000450AA" w:rsidRPr="00E35A0E" w:rsidRDefault="000450AA" w:rsidP="00E90A7D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</w:pPr>
            <w:bookmarkStart w:id="0" w:name="OLE_LINK3"/>
            <w:bookmarkStart w:id="1" w:name="OLE_LINK4"/>
            <w:bookmarkStart w:id="2" w:name="OLE_LINK5"/>
            <w:r w:rsidRPr="00E35A0E"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>Cochrane Central Register of Controlled Trials</w:t>
            </w:r>
            <w:bookmarkEnd w:id="0"/>
            <w:bookmarkEnd w:id="1"/>
            <w:bookmarkEnd w:id="2"/>
            <w:r w:rsidRPr="00E35A0E"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 xml:space="preserve"> (CENTRAL)</w:t>
            </w:r>
            <w:r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>(via Chocharance liabrary)</w:t>
            </w: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78DB1CBB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</w:r>
            <w:r w:rsidRPr="00C436BA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(scoliosis):ti,ab,kw OR (AIS):ti,ab,kw</w:t>
            </w:r>
          </w:p>
          <w:p w14:paraId="08EA342A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2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</w:r>
            <w:r w:rsidRPr="00CB3317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(adolescent):ti,ab,kw OR (child):ti,ab,kw OR (children):ti,ab,kw</w:t>
            </w:r>
          </w:p>
          <w:p w14:paraId="1BDFD70C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3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</w:r>
            <w:r w:rsidRPr="008A696A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(adherence):ti,ab,kw OR (compliance):ti,ab,kw</w:t>
            </w:r>
          </w:p>
          <w:p w14:paraId="7549AC24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4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</w:r>
            <w:r w:rsidRPr="00013FA3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 xml:space="preserve">#1 AND #2 AND #3 </w:t>
            </w:r>
          </w:p>
          <w:p w14:paraId="265DD78B" w14:textId="4486B63B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>
              <w:t>(</w:t>
            </w:r>
            <w:r w:rsidR="00192D1C">
              <w:t>79</w:t>
            </w:r>
            <w:r>
              <w:t xml:space="preserve"> – citations retrieved) </w:t>
            </w:r>
            <w:r w:rsidR="000F4983">
              <w:t>April</w:t>
            </w:r>
            <w:r w:rsidR="00C961FF">
              <w:t xml:space="preserve"> 202</w:t>
            </w:r>
            <w:r w:rsidR="005453C6">
              <w:t>2</w:t>
            </w:r>
          </w:p>
        </w:tc>
      </w:tr>
      <w:tr w:rsidR="000450AA" w:rsidRPr="00E50255" w14:paraId="295E77AD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1D5B07D" w14:textId="77777777" w:rsidR="000450AA" w:rsidRPr="00E35A0E" w:rsidRDefault="000450AA" w:rsidP="00E90A7D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</w:pPr>
            <w:r w:rsidRPr="007A2D3C">
              <w:rPr>
                <w:rFonts w:ascii="Times New Roman" w:hAnsi="Times New Roman" w:cs="Times New Roman"/>
                <w:b/>
                <w:bCs/>
                <w:i/>
                <w:noProof/>
                <w:color w:val="000000"/>
                <w:sz w:val="24"/>
                <w:szCs w:val="24"/>
              </w:rPr>
              <w:t>Cochrane Database of Systematic Reviews</w:t>
            </w: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14:paraId="3DE0918A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1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</w:r>
            <w:r w:rsidRPr="00C436BA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(scoliosis):ti,ab,kw OR (AIS):ti,ab,kw</w:t>
            </w:r>
          </w:p>
          <w:p w14:paraId="6B3C24B6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2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</w:r>
            <w:r w:rsidRPr="00CB3317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(adolescent):ti,ab,kw OR (child):ti,ab,kw OR (children):ti,ab,kw</w:t>
            </w:r>
          </w:p>
          <w:p w14:paraId="7D594230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3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</w:r>
            <w:r w:rsidRPr="008A696A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(adherence):ti,ab,kw OR (compliance):ti,ab,kw</w:t>
            </w:r>
          </w:p>
          <w:p w14:paraId="644D372D" w14:textId="77777777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>4.</w:t>
            </w:r>
            <w:r w:rsidRPr="00E50255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ab/>
            </w:r>
            <w:r w:rsidRPr="00013FA3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t xml:space="preserve">#1 AND #2 AND #3 </w:t>
            </w:r>
          </w:p>
          <w:p w14:paraId="014AB06A" w14:textId="6F3AEF83" w:rsidR="000450AA" w:rsidRPr="00E50255" w:rsidRDefault="000450AA" w:rsidP="00E90A7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</w:pPr>
            <w:r>
              <w:t xml:space="preserve">(2 – citations retrieved) </w:t>
            </w:r>
            <w:r w:rsidR="008E79B6">
              <w:t>April</w:t>
            </w:r>
            <w:r w:rsidR="00C961FF">
              <w:t xml:space="preserve"> 202</w:t>
            </w:r>
            <w:r w:rsidR="008E79B6">
              <w:t>2</w:t>
            </w:r>
          </w:p>
        </w:tc>
      </w:tr>
      <w:tr w:rsidR="000450AA" w:rsidRPr="00E50255" w14:paraId="4AEFD884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2821DEEC" w14:textId="77777777" w:rsidR="000450AA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i/>
                <w:iCs/>
                <w:sz w:val="24"/>
                <w:szCs w:val="24"/>
              </w:rPr>
            </w:pPr>
            <w:r w:rsidRPr="004B7AFC">
              <w:rPr>
                <w:rFonts w:ascii="TimesNewRomanPS-BoldMT" w:hAnsi="TimesNewRomanPS-BoldMT" w:cs="TimesNewRomanPS-BoldMT"/>
                <w:b/>
                <w:bCs/>
                <w:i/>
                <w:iCs/>
                <w:sz w:val="24"/>
                <w:szCs w:val="24"/>
              </w:rPr>
              <w:t xml:space="preserve">ClinicalTrials.gov </w:t>
            </w:r>
            <w:r w:rsidRPr="004B7AFC">
              <w:rPr>
                <w:rFonts w:ascii="TimesNewRomanPSMT" w:hAnsi="TimesNewRomanPSMT" w:cs="TimesNewRomanPSMT"/>
                <w:i/>
                <w:iCs/>
                <w:sz w:val="24"/>
                <w:szCs w:val="24"/>
              </w:rPr>
              <w:t>(</w:t>
            </w:r>
            <w:hyperlink r:id="rId11" w:history="1">
              <w:r w:rsidRPr="00C63BF3">
                <w:rPr>
                  <w:rStyle w:val="a5"/>
                  <w:rFonts w:ascii="TimesNewRomanPSMT" w:hAnsi="TimesNewRomanPSMT" w:cs="TimesNewRomanPSMT"/>
                  <w:i/>
                  <w:iCs/>
                  <w:sz w:val="24"/>
                  <w:szCs w:val="24"/>
                </w:rPr>
                <w:t>http://clinicaltrials.gov/ct2/search/advanced</w:t>
              </w:r>
            </w:hyperlink>
            <w:r w:rsidRPr="004B7AFC">
              <w:rPr>
                <w:rFonts w:ascii="TimesNewRomanPSMT" w:hAnsi="TimesNewRomanPSMT" w:cs="TimesNewRomanPSMT"/>
                <w:i/>
                <w:iCs/>
                <w:sz w:val="24"/>
                <w:szCs w:val="24"/>
              </w:rPr>
              <w:t>)</w:t>
            </w:r>
          </w:p>
          <w:p w14:paraId="3671D61E" w14:textId="77777777" w:rsidR="000450AA" w:rsidRPr="004B7AFC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i/>
                <w:iCs/>
                <w:sz w:val="24"/>
                <w:szCs w:val="24"/>
              </w:rPr>
            </w:pP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</w:tcPr>
          <w:p w14:paraId="48301EF1" w14:textId="77777777" w:rsidR="000450AA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NewRomanPSMT" w:hAnsi="TimesNewRomanPSMT" w:cs="TimesNewRomanPSMT" w:hint="eastAsia"/>
                <w:sz w:val="24"/>
                <w:szCs w:val="24"/>
              </w:rPr>
              <w:t>(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 xml:space="preserve">“compliance” OR “adherence”) AND </w:t>
            </w:r>
            <w:proofErr w:type="gramStart"/>
            <w:r>
              <w:rPr>
                <w:rFonts w:ascii="TimesNewRomanPSMT" w:hAnsi="TimesNewRomanPSMT" w:cs="TimesNewRomanPSMT"/>
                <w:sz w:val="24"/>
                <w:szCs w:val="24"/>
              </w:rPr>
              <w:t>( “</w:t>
            </w:r>
            <w:proofErr w:type="gramEnd"/>
            <w:r>
              <w:rPr>
                <w:rFonts w:ascii="TimesNewRomanPSMT" w:hAnsi="TimesNewRomanPSMT" w:cs="TimesNewRomanPSMT"/>
                <w:sz w:val="24"/>
                <w:szCs w:val="24"/>
              </w:rPr>
              <w:t>scoliosis” OR “AIS”)</w:t>
            </w:r>
          </w:p>
          <w:p w14:paraId="791FE435" w14:textId="77777777" w:rsidR="000450AA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noProof/>
                <w:sz w:val="24"/>
                <w:szCs w:val="24"/>
              </w:rPr>
            </w:pPr>
          </w:p>
          <w:p w14:paraId="5782AB3B" w14:textId="3DF7FCBA" w:rsidR="000450AA" w:rsidRPr="00E50255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t>(</w:t>
            </w:r>
            <w:r w:rsidR="00F64476">
              <w:t>8</w:t>
            </w:r>
            <w:r>
              <w:t xml:space="preserve"> – citations retrieved) </w:t>
            </w:r>
            <w:r w:rsidR="000D6ACA">
              <w:t>April</w:t>
            </w:r>
            <w:r w:rsidR="00C961FF">
              <w:t xml:space="preserve"> 2020</w:t>
            </w:r>
          </w:p>
        </w:tc>
      </w:tr>
      <w:tr w:rsidR="000450AA" w:rsidRPr="00E50255" w14:paraId="3A1E5769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E5210E0" w14:textId="77777777" w:rsidR="000450AA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hAnsi="TimesNewRomanPS-BoldMT" w:cs="TimesNewRomanPS-BoldMT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 w:hint="eastAsia"/>
                <w:b/>
                <w:bCs/>
                <w:i/>
                <w:iCs/>
                <w:sz w:val="24"/>
                <w:szCs w:val="24"/>
              </w:rPr>
              <w:t>C</w:t>
            </w:r>
            <w:r>
              <w:rPr>
                <w:rFonts w:ascii="TimesNewRomanPS-BoldMT" w:hAnsi="TimesNewRomanPS-BoldMT" w:cs="TimesNewRomanPS-BoldMT"/>
                <w:b/>
                <w:bCs/>
                <w:i/>
                <w:iCs/>
                <w:sz w:val="24"/>
                <w:szCs w:val="24"/>
              </w:rPr>
              <w:t>NKI (via CNKI)</w:t>
            </w:r>
          </w:p>
          <w:p w14:paraId="5D5E41CE" w14:textId="77777777" w:rsidR="000450AA" w:rsidRPr="004B7AFC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hAnsi="TimesNewRomanPS-BoldMT" w:cs="TimesNewRomanPS-BoldMT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14:paraId="040F735A" w14:textId="77777777" w:rsidR="000450AA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(KY=Compliance OR KY=Adherence OR KY=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依从性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 xml:space="preserve"> OR KY=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佩戴时长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 xml:space="preserve"> OR TI=Compliance OR TI=Adherence OR TI=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依从性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 xml:space="preserve"> OR TI=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佩戴时长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 xml:space="preserve"> OR AB=Compliance OR AB=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依从性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 xml:space="preserve"> OR AB=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佩戴时长</w:t>
            </w:r>
            <w:proofErr w:type="gramStart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’</w:t>
            </w:r>
            <w:proofErr w:type="gramEnd"/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) AND (KY='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脊柱侧弯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' OR KY='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特发性脊柱侧弯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' OR KY=scoliosis OR TI='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脊柱侧弯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' OR TI='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特发性脊柱侧弯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' OR TI=Scoliosis OR AB='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脊柱侧弯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' OR AB='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特发性脊柱侧弯</w:t>
            </w:r>
            <w:r w:rsidRPr="00F838A1">
              <w:rPr>
                <w:rFonts w:ascii="TimesNewRomanPSMT" w:hAnsi="TimesNewRomanPSMT" w:cs="TimesNewRomanPSMT" w:hint="eastAsia"/>
                <w:sz w:val="24"/>
                <w:szCs w:val="24"/>
              </w:rPr>
              <w:t>' OR AB=Scoliosis)</w:t>
            </w:r>
          </w:p>
          <w:p w14:paraId="5FC8EC4E" w14:textId="4E8115B8" w:rsidR="000450AA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t>(5</w:t>
            </w:r>
            <w:r w:rsidR="00F64476">
              <w:t>6</w:t>
            </w:r>
            <w:r>
              <w:t xml:space="preserve"> – citations retrieved) </w:t>
            </w:r>
            <w:r w:rsidR="00192D1C">
              <w:t>April</w:t>
            </w:r>
            <w:r w:rsidR="00C961FF">
              <w:t xml:space="preserve"> 202</w:t>
            </w:r>
            <w:r w:rsidR="00192D1C">
              <w:t>2</w:t>
            </w:r>
          </w:p>
        </w:tc>
      </w:tr>
      <w:tr w:rsidR="000450AA" w:rsidRPr="00E50255" w14:paraId="12621526" w14:textId="77777777" w:rsidTr="00E90A7D">
        <w:tc>
          <w:tcPr>
            <w:tcW w:w="1508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390C2046" w14:textId="77777777" w:rsidR="000450AA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hAnsi="TimesNewRomanPS-BoldMT" w:cs="TimesNewRomanPS-BoldMT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NewRomanPS-BoldMT" w:hAnsi="TimesNewRomanPS-BoldMT" w:cs="TimesNewRomanPS-BoldMT" w:hint="eastAsia"/>
                <w:b/>
                <w:bCs/>
                <w:i/>
                <w:iCs/>
                <w:sz w:val="24"/>
                <w:szCs w:val="24"/>
              </w:rPr>
              <w:t>W</w:t>
            </w:r>
            <w:r>
              <w:rPr>
                <w:rFonts w:ascii="TimesNewRomanPS-BoldMT" w:hAnsi="TimesNewRomanPS-BoldMT" w:cs="TimesNewRomanPS-BoldMT"/>
                <w:b/>
                <w:bCs/>
                <w:i/>
                <w:iCs/>
                <w:sz w:val="24"/>
                <w:szCs w:val="24"/>
              </w:rPr>
              <w:t>ANFANG (</w:t>
            </w:r>
            <w:r>
              <w:rPr>
                <w:rFonts w:ascii="TimesNewRomanPS-BoldMT" w:hAnsi="TimesNewRomanPS-BoldMT" w:cs="TimesNewRomanPS-BoldMT" w:hint="eastAsia"/>
                <w:b/>
                <w:bCs/>
                <w:i/>
                <w:iCs/>
                <w:sz w:val="24"/>
                <w:szCs w:val="24"/>
              </w:rPr>
              <w:t>via</w:t>
            </w:r>
            <w:r>
              <w:rPr>
                <w:rFonts w:ascii="TimesNewRomanPS-BoldMT" w:hAnsi="TimesNewRomanPS-BoldMT" w:cs="TimesNewRomanPS-BoldMT"/>
                <w:b/>
                <w:bCs/>
                <w:i/>
                <w:iCs/>
                <w:sz w:val="24"/>
                <w:szCs w:val="24"/>
              </w:rPr>
              <w:t xml:space="preserve"> WANFANG DATA)</w:t>
            </w:r>
          </w:p>
        </w:tc>
        <w:tc>
          <w:tcPr>
            <w:tcW w:w="349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0CECE" w:themeFill="background2" w:themeFillShade="E6"/>
          </w:tcPr>
          <w:p w14:paraId="213F0210" w14:textId="77777777" w:rsidR="000450AA" w:rsidRDefault="000450AA" w:rsidP="00E90A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C36C49">
              <w:rPr>
                <w:rFonts w:ascii="TimesNewRomanPSMT" w:hAnsi="TimesNewRomanPSMT" w:cs="TimesNewRomanPSMT" w:hint="eastAsia"/>
                <w:sz w:val="24"/>
                <w:szCs w:val="24"/>
              </w:rPr>
              <w:t>（题名或关键词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 xml:space="preserve">:(Compliance OR Adherence OR 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依从性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 xml:space="preserve"> OR 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佩戴时长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)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）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and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（题名或关键词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:(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脊柱侧弯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 xml:space="preserve"> OR 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特发性脊柱侧弯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 xml:space="preserve"> OR scoliosis )</w:t>
            </w:r>
            <w:r w:rsidRPr="00C36C49">
              <w:rPr>
                <w:rFonts w:ascii="TimesNewRomanPSMT" w:hAnsi="TimesNewRomanPSMT" w:cs="TimesNewRomanPSMT"/>
                <w:sz w:val="24"/>
                <w:szCs w:val="24"/>
              </w:rPr>
              <w:t>）</w:t>
            </w:r>
          </w:p>
          <w:p w14:paraId="49E9334E" w14:textId="673AC611" w:rsidR="000450AA" w:rsidRPr="00F838A1" w:rsidRDefault="000450AA" w:rsidP="00D26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t xml:space="preserve">(63 – citations retrieved) </w:t>
            </w:r>
            <w:r w:rsidR="00192D1C">
              <w:t>April</w:t>
            </w:r>
            <w:r w:rsidR="00C961FF">
              <w:t xml:space="preserve"> 202</w:t>
            </w:r>
            <w:r w:rsidR="00192D1C">
              <w:t>2</w:t>
            </w:r>
            <w:r>
              <w:t xml:space="preserve"> </w:t>
            </w:r>
          </w:p>
        </w:tc>
      </w:tr>
    </w:tbl>
    <w:p w14:paraId="645CF2F9" w14:textId="77777777" w:rsidR="008E2083" w:rsidRPr="008E2083" w:rsidRDefault="008E2083" w:rsidP="00485A18"/>
    <w:sectPr w:rsidR="008E2083" w:rsidRPr="008E2083" w:rsidSect="000C5D9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DF616" w14:textId="77777777" w:rsidR="0038791B" w:rsidRDefault="0038791B" w:rsidP="00E86149">
      <w:pPr>
        <w:spacing w:after="0" w:line="240" w:lineRule="auto"/>
      </w:pPr>
      <w:r>
        <w:separator/>
      </w:r>
    </w:p>
  </w:endnote>
  <w:endnote w:type="continuationSeparator" w:id="0">
    <w:p w14:paraId="7D03F080" w14:textId="77777777" w:rsidR="0038791B" w:rsidRDefault="0038791B" w:rsidP="00E86149">
      <w:pPr>
        <w:spacing w:after="0" w:line="240" w:lineRule="auto"/>
      </w:pPr>
      <w:r>
        <w:continuationSeparator/>
      </w:r>
    </w:p>
  </w:endnote>
  <w:endnote w:type="continuationNotice" w:id="1">
    <w:p w14:paraId="5ACC09F7" w14:textId="77777777" w:rsidR="0038791B" w:rsidRDefault="003879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PMingLiU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AE8A5" w14:textId="77777777" w:rsidR="0038791B" w:rsidRDefault="0038791B" w:rsidP="00E86149">
      <w:pPr>
        <w:spacing w:after="0" w:line="240" w:lineRule="auto"/>
      </w:pPr>
      <w:r>
        <w:separator/>
      </w:r>
    </w:p>
  </w:footnote>
  <w:footnote w:type="continuationSeparator" w:id="0">
    <w:p w14:paraId="5976A2E6" w14:textId="77777777" w:rsidR="0038791B" w:rsidRDefault="0038791B" w:rsidP="00E86149">
      <w:pPr>
        <w:spacing w:after="0" w:line="240" w:lineRule="auto"/>
      </w:pPr>
      <w:r>
        <w:continuationSeparator/>
      </w:r>
    </w:p>
  </w:footnote>
  <w:footnote w:type="continuationNotice" w:id="1">
    <w:p w14:paraId="32B59781" w14:textId="77777777" w:rsidR="0038791B" w:rsidRDefault="0038791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10EFD"/>
    <w:multiLevelType w:val="hybridMultilevel"/>
    <w:tmpl w:val="EDFC696A"/>
    <w:lvl w:ilvl="0" w:tplc="C0D05E44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381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1NDUzNbQwMjEwMDNW0lEKTi0uzszPAykwNK0FAECWY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1939"/>
    <w:rsid w:val="00013FA3"/>
    <w:rsid w:val="00041A74"/>
    <w:rsid w:val="00043DF9"/>
    <w:rsid w:val="000450AA"/>
    <w:rsid w:val="000461B5"/>
    <w:rsid w:val="0005319C"/>
    <w:rsid w:val="00082023"/>
    <w:rsid w:val="00085A1B"/>
    <w:rsid w:val="00093BDC"/>
    <w:rsid w:val="00096A63"/>
    <w:rsid w:val="000B7826"/>
    <w:rsid w:val="000B7E1B"/>
    <w:rsid w:val="000C5D92"/>
    <w:rsid w:val="000D50CD"/>
    <w:rsid w:val="000D6A20"/>
    <w:rsid w:val="000D6ACA"/>
    <w:rsid w:val="000D7670"/>
    <w:rsid w:val="000E16DB"/>
    <w:rsid w:val="000E47E8"/>
    <w:rsid w:val="000E7C0B"/>
    <w:rsid w:val="000F2C8F"/>
    <w:rsid w:val="000F4983"/>
    <w:rsid w:val="000F7913"/>
    <w:rsid w:val="00107DBE"/>
    <w:rsid w:val="00121DDE"/>
    <w:rsid w:val="00130C3C"/>
    <w:rsid w:val="0013706D"/>
    <w:rsid w:val="001444E1"/>
    <w:rsid w:val="0014675B"/>
    <w:rsid w:val="00154178"/>
    <w:rsid w:val="00181051"/>
    <w:rsid w:val="00191214"/>
    <w:rsid w:val="00192D1C"/>
    <w:rsid w:val="00195156"/>
    <w:rsid w:val="001A0357"/>
    <w:rsid w:val="001A789A"/>
    <w:rsid w:val="001A7DFC"/>
    <w:rsid w:val="001B15BB"/>
    <w:rsid w:val="001C6DF3"/>
    <w:rsid w:val="001F21CC"/>
    <w:rsid w:val="001F3099"/>
    <w:rsid w:val="00206F44"/>
    <w:rsid w:val="00212F79"/>
    <w:rsid w:val="00214F74"/>
    <w:rsid w:val="002639AF"/>
    <w:rsid w:val="00267D67"/>
    <w:rsid w:val="00286216"/>
    <w:rsid w:val="00297869"/>
    <w:rsid w:val="002B52D7"/>
    <w:rsid w:val="002B5599"/>
    <w:rsid w:val="002B6941"/>
    <w:rsid w:val="002F2AAE"/>
    <w:rsid w:val="002F3A7A"/>
    <w:rsid w:val="002F7B9B"/>
    <w:rsid w:val="00316341"/>
    <w:rsid w:val="003218D6"/>
    <w:rsid w:val="00340BDB"/>
    <w:rsid w:val="0038791B"/>
    <w:rsid w:val="0039431E"/>
    <w:rsid w:val="00397010"/>
    <w:rsid w:val="00397848"/>
    <w:rsid w:val="003C3454"/>
    <w:rsid w:val="003D4204"/>
    <w:rsid w:val="003F29D4"/>
    <w:rsid w:val="003F42EF"/>
    <w:rsid w:val="00417742"/>
    <w:rsid w:val="00420DFD"/>
    <w:rsid w:val="0044706B"/>
    <w:rsid w:val="004639F7"/>
    <w:rsid w:val="004704A2"/>
    <w:rsid w:val="00485A18"/>
    <w:rsid w:val="004C4E7E"/>
    <w:rsid w:val="004C6F71"/>
    <w:rsid w:val="004C7CC0"/>
    <w:rsid w:val="004F2190"/>
    <w:rsid w:val="005015D1"/>
    <w:rsid w:val="00504337"/>
    <w:rsid w:val="00512C77"/>
    <w:rsid w:val="00513C16"/>
    <w:rsid w:val="0051798C"/>
    <w:rsid w:val="00522C9A"/>
    <w:rsid w:val="005453C6"/>
    <w:rsid w:val="005555B9"/>
    <w:rsid w:val="00565482"/>
    <w:rsid w:val="00595743"/>
    <w:rsid w:val="005A14DB"/>
    <w:rsid w:val="005D1B92"/>
    <w:rsid w:val="005E2979"/>
    <w:rsid w:val="005E390A"/>
    <w:rsid w:val="005E4EDB"/>
    <w:rsid w:val="005F70C6"/>
    <w:rsid w:val="00604E98"/>
    <w:rsid w:val="0062222F"/>
    <w:rsid w:val="00626DC2"/>
    <w:rsid w:val="00641939"/>
    <w:rsid w:val="006445CC"/>
    <w:rsid w:val="006637EA"/>
    <w:rsid w:val="006658AC"/>
    <w:rsid w:val="0067465D"/>
    <w:rsid w:val="00674D00"/>
    <w:rsid w:val="00694E60"/>
    <w:rsid w:val="006B21B1"/>
    <w:rsid w:val="006D0BC6"/>
    <w:rsid w:val="006D24A4"/>
    <w:rsid w:val="006D265A"/>
    <w:rsid w:val="006D438B"/>
    <w:rsid w:val="006E6F1A"/>
    <w:rsid w:val="00700A6A"/>
    <w:rsid w:val="00710F81"/>
    <w:rsid w:val="0072311E"/>
    <w:rsid w:val="00731866"/>
    <w:rsid w:val="007324ED"/>
    <w:rsid w:val="007379A6"/>
    <w:rsid w:val="007532DB"/>
    <w:rsid w:val="00755ACF"/>
    <w:rsid w:val="00773F0D"/>
    <w:rsid w:val="007854A3"/>
    <w:rsid w:val="007A1058"/>
    <w:rsid w:val="007A2D3C"/>
    <w:rsid w:val="007C113F"/>
    <w:rsid w:val="007E1945"/>
    <w:rsid w:val="007E4AC6"/>
    <w:rsid w:val="00820504"/>
    <w:rsid w:val="008328E5"/>
    <w:rsid w:val="00843FD0"/>
    <w:rsid w:val="00857658"/>
    <w:rsid w:val="008A696A"/>
    <w:rsid w:val="008B1F89"/>
    <w:rsid w:val="008C712C"/>
    <w:rsid w:val="008E2083"/>
    <w:rsid w:val="008E79B6"/>
    <w:rsid w:val="009010AB"/>
    <w:rsid w:val="009350B5"/>
    <w:rsid w:val="00945545"/>
    <w:rsid w:val="00955400"/>
    <w:rsid w:val="00955EC1"/>
    <w:rsid w:val="00956206"/>
    <w:rsid w:val="00957CA7"/>
    <w:rsid w:val="00964069"/>
    <w:rsid w:val="009912C5"/>
    <w:rsid w:val="00993DFA"/>
    <w:rsid w:val="00994ADF"/>
    <w:rsid w:val="00995213"/>
    <w:rsid w:val="009B073D"/>
    <w:rsid w:val="009C5CEA"/>
    <w:rsid w:val="009C6035"/>
    <w:rsid w:val="009D31B1"/>
    <w:rsid w:val="009D4EB2"/>
    <w:rsid w:val="00A0072A"/>
    <w:rsid w:val="00A21333"/>
    <w:rsid w:val="00A25E81"/>
    <w:rsid w:val="00A517A6"/>
    <w:rsid w:val="00A53FB9"/>
    <w:rsid w:val="00A83D2B"/>
    <w:rsid w:val="00A90C2E"/>
    <w:rsid w:val="00AA4BBB"/>
    <w:rsid w:val="00AC3C25"/>
    <w:rsid w:val="00AC411F"/>
    <w:rsid w:val="00AC5F52"/>
    <w:rsid w:val="00AE4D18"/>
    <w:rsid w:val="00AF3932"/>
    <w:rsid w:val="00B07B7D"/>
    <w:rsid w:val="00B1275B"/>
    <w:rsid w:val="00B148D8"/>
    <w:rsid w:val="00B47D46"/>
    <w:rsid w:val="00B55C4A"/>
    <w:rsid w:val="00B57710"/>
    <w:rsid w:val="00B624FB"/>
    <w:rsid w:val="00B675BA"/>
    <w:rsid w:val="00B73161"/>
    <w:rsid w:val="00B73FFD"/>
    <w:rsid w:val="00B76009"/>
    <w:rsid w:val="00B801BD"/>
    <w:rsid w:val="00B818B5"/>
    <w:rsid w:val="00B872D8"/>
    <w:rsid w:val="00BD048A"/>
    <w:rsid w:val="00BE2AA6"/>
    <w:rsid w:val="00BF6197"/>
    <w:rsid w:val="00C00670"/>
    <w:rsid w:val="00C16FFF"/>
    <w:rsid w:val="00C2222E"/>
    <w:rsid w:val="00C228CC"/>
    <w:rsid w:val="00C36C49"/>
    <w:rsid w:val="00C436BA"/>
    <w:rsid w:val="00C4371D"/>
    <w:rsid w:val="00C4409F"/>
    <w:rsid w:val="00C45D51"/>
    <w:rsid w:val="00C542EC"/>
    <w:rsid w:val="00C6022D"/>
    <w:rsid w:val="00C6489A"/>
    <w:rsid w:val="00C82793"/>
    <w:rsid w:val="00C90790"/>
    <w:rsid w:val="00C92BEF"/>
    <w:rsid w:val="00C961FF"/>
    <w:rsid w:val="00CB3317"/>
    <w:rsid w:val="00CC19D5"/>
    <w:rsid w:val="00CE14EF"/>
    <w:rsid w:val="00CE46B7"/>
    <w:rsid w:val="00CF272A"/>
    <w:rsid w:val="00CF5270"/>
    <w:rsid w:val="00D16B47"/>
    <w:rsid w:val="00D26AEC"/>
    <w:rsid w:val="00D46B42"/>
    <w:rsid w:val="00D573FF"/>
    <w:rsid w:val="00D612C4"/>
    <w:rsid w:val="00D658F5"/>
    <w:rsid w:val="00D66FED"/>
    <w:rsid w:val="00D70729"/>
    <w:rsid w:val="00D76495"/>
    <w:rsid w:val="00DA4D2F"/>
    <w:rsid w:val="00DA568E"/>
    <w:rsid w:val="00DC7F3C"/>
    <w:rsid w:val="00E0589A"/>
    <w:rsid w:val="00E06397"/>
    <w:rsid w:val="00E3528A"/>
    <w:rsid w:val="00E35A0E"/>
    <w:rsid w:val="00E35C8B"/>
    <w:rsid w:val="00E369CD"/>
    <w:rsid w:val="00E63C73"/>
    <w:rsid w:val="00E653FF"/>
    <w:rsid w:val="00E703C4"/>
    <w:rsid w:val="00E76196"/>
    <w:rsid w:val="00E86149"/>
    <w:rsid w:val="00E90A7D"/>
    <w:rsid w:val="00E92226"/>
    <w:rsid w:val="00E93A3C"/>
    <w:rsid w:val="00EA06F9"/>
    <w:rsid w:val="00EA46C3"/>
    <w:rsid w:val="00EA52CD"/>
    <w:rsid w:val="00EA55F7"/>
    <w:rsid w:val="00EB2A7F"/>
    <w:rsid w:val="00EC58E5"/>
    <w:rsid w:val="00EF6852"/>
    <w:rsid w:val="00F067CD"/>
    <w:rsid w:val="00F119C5"/>
    <w:rsid w:val="00F131DB"/>
    <w:rsid w:val="00F6187E"/>
    <w:rsid w:val="00F64476"/>
    <w:rsid w:val="00F66FC1"/>
    <w:rsid w:val="00F71EB1"/>
    <w:rsid w:val="00F83F11"/>
    <w:rsid w:val="00F90033"/>
    <w:rsid w:val="00F93E2F"/>
    <w:rsid w:val="00F95D15"/>
    <w:rsid w:val="00FA46BA"/>
    <w:rsid w:val="00FF086F"/>
    <w:rsid w:val="00FF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C0139"/>
  <w15:docId w15:val="{F0292CF8-99EF-4950-9294-5FF42BD11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939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41939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41939"/>
    <w:rPr>
      <w:sz w:val="18"/>
      <w:szCs w:val="18"/>
    </w:rPr>
  </w:style>
  <w:style w:type="character" w:styleId="a5">
    <w:name w:val="Hyperlink"/>
    <w:uiPriority w:val="99"/>
    <w:unhideWhenUsed/>
    <w:rsid w:val="00641939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E86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86149"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861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86149"/>
    <w:rPr>
      <w:kern w:val="0"/>
      <w:sz w:val="18"/>
      <w:szCs w:val="18"/>
    </w:rPr>
  </w:style>
  <w:style w:type="table" w:styleId="aa">
    <w:name w:val="Table Grid"/>
    <w:basedOn w:val="a1"/>
    <w:uiPriority w:val="39"/>
    <w:rsid w:val="000E16D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0E16D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Default">
    <w:name w:val="Default"/>
    <w:rsid w:val="004C4E7E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C4E7E"/>
    <w:rPr>
      <w:rFonts w:cs="Times New Roman"/>
      <w:color w:val="auto"/>
    </w:rPr>
  </w:style>
  <w:style w:type="character" w:styleId="ac">
    <w:name w:val="FollowedHyperlink"/>
    <w:basedOn w:val="a0"/>
    <w:uiPriority w:val="99"/>
    <w:semiHidden/>
    <w:unhideWhenUsed/>
    <w:rsid w:val="006E6F1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D7670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D7670"/>
    <w:rPr>
      <w:rFonts w:ascii="等线" w:eastAsia="等线" w:hAnsi="等线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0D7670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0D7670"/>
    <w:rPr>
      <w:rFonts w:ascii="等线" w:eastAsia="等线" w:hAnsi="等线"/>
      <w:noProof/>
      <w:kern w:val="0"/>
      <w:sz w:val="22"/>
    </w:rPr>
  </w:style>
  <w:style w:type="paragraph" w:styleId="ad">
    <w:name w:val="Plain Text"/>
    <w:basedOn w:val="a"/>
    <w:link w:val="ae"/>
    <w:uiPriority w:val="99"/>
    <w:unhideWhenUsed/>
    <w:rsid w:val="00F71EB1"/>
    <w:pPr>
      <w:spacing w:after="0" w:line="240" w:lineRule="auto"/>
    </w:pPr>
    <w:rPr>
      <w:rFonts w:ascii="Calibri" w:hAnsi="Calibri" w:cs="Consolas"/>
      <w:szCs w:val="21"/>
      <w:lang w:val="en-GB" w:eastAsia="en-US"/>
    </w:rPr>
  </w:style>
  <w:style w:type="character" w:customStyle="1" w:styleId="ae">
    <w:name w:val="纯文本 字符"/>
    <w:basedOn w:val="a0"/>
    <w:link w:val="ad"/>
    <w:uiPriority w:val="99"/>
    <w:rsid w:val="00F71EB1"/>
    <w:rPr>
      <w:rFonts w:ascii="Calibri" w:hAnsi="Calibri" w:cs="Consolas"/>
      <w:kern w:val="0"/>
      <w:sz w:val="22"/>
      <w:szCs w:val="21"/>
      <w:lang w:val="en-GB" w:eastAsia="en-US"/>
    </w:rPr>
  </w:style>
  <w:style w:type="paragraph" w:styleId="af">
    <w:name w:val="Revision"/>
    <w:hidden/>
    <w:uiPriority w:val="99"/>
    <w:semiHidden/>
    <w:rsid w:val="009350B5"/>
    <w:rPr>
      <w:kern w:val="0"/>
      <w:sz w:val="22"/>
    </w:rPr>
  </w:style>
  <w:style w:type="character" w:styleId="af0">
    <w:name w:val="annotation reference"/>
    <w:basedOn w:val="a0"/>
    <w:uiPriority w:val="99"/>
    <w:semiHidden/>
    <w:unhideWhenUsed/>
    <w:rsid w:val="00D26AEC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D26AEC"/>
  </w:style>
  <w:style w:type="character" w:customStyle="1" w:styleId="af2">
    <w:name w:val="批注文字 字符"/>
    <w:basedOn w:val="a0"/>
    <w:link w:val="af1"/>
    <w:uiPriority w:val="99"/>
    <w:semiHidden/>
    <w:rsid w:val="00D26AEC"/>
    <w:rPr>
      <w:kern w:val="0"/>
      <w:sz w:val="22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D26AEC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D26AEC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5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clinicaltrials.gov/ct2/search/advanced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AF3D5D3CF0B48AB657AF2D34C3342" ma:contentTypeVersion="7" ma:contentTypeDescription="Create a new document." ma:contentTypeScope="" ma:versionID="dc6d376a4f9c941e867ad8253e6d741a">
  <xsd:schema xmlns:xsd="http://www.w3.org/2001/XMLSchema" xmlns:xs="http://www.w3.org/2001/XMLSchema" xmlns:p="http://schemas.microsoft.com/office/2006/metadata/properties" xmlns:ns3="47549805-020a-4c1f-8cf2-968444f32130" targetNamespace="http://schemas.microsoft.com/office/2006/metadata/properties" ma:root="true" ma:fieldsID="ff931bf3a35f17bbf177c71c62efb581" ns3:_="">
    <xsd:import namespace="47549805-020a-4c1f-8cf2-968444f321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549805-020a-4c1f-8cf2-968444f321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D7D92-4628-4B68-9517-E31C467445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950C8E-C547-4AEB-9E2E-DDCCB4370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549805-020a-4c1f-8cf2-968444f321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7BCBDF-0622-48EB-A54F-3EBE20AF8D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01C7AC6-6D64-43A8-B5AC-D0F1DE05A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719592054@gmail.com</dc:creator>
  <cp:keywords/>
  <dc:description/>
  <cp:lastModifiedBy>Grace L</cp:lastModifiedBy>
  <cp:revision>3</cp:revision>
  <dcterms:created xsi:type="dcterms:W3CDTF">2022-07-09T10:35:00Z</dcterms:created>
  <dcterms:modified xsi:type="dcterms:W3CDTF">2022-07-09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FAF3D5D3CF0B48AB657AF2D34C3342</vt:lpwstr>
  </property>
</Properties>
</file>